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1659D" w14:textId="77777777" w:rsidR="009A0297" w:rsidRPr="00EB17EC" w:rsidRDefault="009A0297" w:rsidP="009A029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17EC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EB17E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17EC">
        <w:rPr>
          <w:rFonts w:ascii="Times New Roman" w:hAnsi="Times New Roman" w:cs="Times New Roman"/>
          <w:b/>
          <w:bCs/>
          <w:sz w:val="24"/>
          <w:szCs w:val="24"/>
        </w:rPr>
        <w:t>earch strategy for Chinese databases</w:t>
      </w:r>
    </w:p>
    <w:p w14:paraId="41640789" w14:textId="77777777" w:rsidR="009A0297" w:rsidRPr="00EB17EC" w:rsidRDefault="009A0297" w:rsidP="009A0297">
      <w:pPr>
        <w:spacing w:line="360" w:lineRule="auto"/>
        <w:jc w:val="center"/>
        <w:rPr>
          <w:rFonts w:ascii="宋体" w:eastAsia="宋体" w:hAnsi="宋体" w:cs="Times New Roman"/>
          <w:b/>
          <w:bCs/>
          <w:sz w:val="24"/>
          <w:szCs w:val="24"/>
        </w:rPr>
      </w:pPr>
      <w:r w:rsidRPr="00EB17EC">
        <w:rPr>
          <w:rFonts w:ascii="宋体" w:eastAsia="宋体" w:hAnsi="宋体" w:cs="Times New Roman" w:hint="eastAsia"/>
          <w:b/>
          <w:bCs/>
          <w:sz w:val="24"/>
          <w:szCs w:val="24"/>
        </w:rPr>
        <w:t>中文数据库检索策略</w:t>
      </w:r>
    </w:p>
    <w:p w14:paraId="3581E1E5" w14:textId="77777777" w:rsidR="009A0297" w:rsidRPr="00EB17EC" w:rsidRDefault="009A0297" w:rsidP="009A02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9A0297" w:rsidRPr="00EB17EC" w14:paraId="5F83EDA6" w14:textId="77777777" w:rsidTr="00C83992">
        <w:tc>
          <w:tcPr>
            <w:tcW w:w="1838" w:type="dxa"/>
          </w:tcPr>
          <w:p w14:paraId="52C3E0D6" w14:textId="77777777" w:rsidR="009A0297" w:rsidRPr="00EB17EC" w:rsidRDefault="009A029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B17EC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6458" w:type="dxa"/>
          </w:tcPr>
          <w:p w14:paraId="3F9558FE" w14:textId="77777777" w:rsidR="009A0297" w:rsidRPr="00EB17EC" w:rsidRDefault="009A029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B17EC">
              <w:rPr>
                <w:rFonts w:ascii="Times New Roman" w:hAnsi="Times New Roman" w:cs="Times New Roman"/>
                <w:sz w:val="24"/>
                <w:szCs w:val="24"/>
              </w:rPr>
              <w:t>earch Strategy</w:t>
            </w:r>
          </w:p>
        </w:tc>
      </w:tr>
      <w:tr w:rsidR="009A0297" w:rsidRPr="00EB17EC" w14:paraId="72368D64" w14:textId="77777777" w:rsidTr="00C83992">
        <w:tc>
          <w:tcPr>
            <w:tcW w:w="1838" w:type="dxa"/>
          </w:tcPr>
          <w:p w14:paraId="6340F04A" w14:textId="77777777" w:rsidR="009A0297" w:rsidRPr="00EB17EC" w:rsidRDefault="009A029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17EC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B17EC">
              <w:rPr>
                <w:rFonts w:ascii="Times New Roman" w:hAnsi="Times New Roman" w:cs="Times New Roman"/>
                <w:sz w:val="24"/>
                <w:szCs w:val="24"/>
              </w:rPr>
              <w:t>anfang</w:t>
            </w:r>
            <w:proofErr w:type="spellEnd"/>
          </w:p>
        </w:tc>
        <w:tc>
          <w:tcPr>
            <w:tcW w:w="6458" w:type="dxa"/>
          </w:tcPr>
          <w:p w14:paraId="4D4F31CE" w14:textId="77777777" w:rsidR="009A0297" w:rsidRPr="00EB17EC" w:rsidRDefault="009A0297" w:rsidP="00C8399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主题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:(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痛风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 and 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主题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:(</w:t>
            </w:r>
            <w:proofErr w:type="gramStart"/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非布司他</w:t>
            </w:r>
            <w:proofErr w:type="gramEnd"/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别</w:t>
            </w:r>
            <w:proofErr w:type="gramStart"/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嘌</w:t>
            </w:r>
            <w:proofErr w:type="gramEnd"/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醇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A0297" w:rsidRPr="00EB17EC" w14:paraId="46FB24BC" w14:textId="77777777" w:rsidTr="00C83992">
        <w:tc>
          <w:tcPr>
            <w:tcW w:w="1838" w:type="dxa"/>
          </w:tcPr>
          <w:p w14:paraId="31DB2233" w14:textId="77777777" w:rsidR="009A0297" w:rsidRPr="00EB17EC" w:rsidRDefault="009A029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B17EC">
              <w:rPr>
                <w:rFonts w:ascii="Times New Roman" w:hAnsi="Times New Roman" w:cs="Times New Roman"/>
                <w:sz w:val="24"/>
                <w:szCs w:val="24"/>
              </w:rPr>
              <w:t>NKI</w:t>
            </w:r>
          </w:p>
        </w:tc>
        <w:tc>
          <w:tcPr>
            <w:tcW w:w="6458" w:type="dxa"/>
          </w:tcPr>
          <w:p w14:paraId="3EBBD585" w14:textId="77777777" w:rsidR="009A0297" w:rsidRPr="00EB17EC" w:rsidRDefault="00935210" w:rsidP="00C83992">
            <w:pPr>
              <w:widowControl/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6" w:tgtFrame="_blank" w:tooltip="(主题=痛风) AND (主题=非布司他 + 别嘌醇 + 苯溴马隆 + 丙磺舒)" w:history="1"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(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主题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=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痛风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) AND (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主题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=</w:t>
              </w:r>
              <w:proofErr w:type="gramStart"/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非布司他</w:t>
              </w:r>
              <w:proofErr w:type="gramEnd"/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 xml:space="preserve"> + 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别</w:t>
              </w:r>
              <w:proofErr w:type="gramStart"/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嘌</w:t>
              </w:r>
              <w:proofErr w:type="gramEnd"/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醇</w:t>
              </w:r>
              <w:r w:rsidR="009A0297" w:rsidRPr="00EB17EC">
                <w:rPr>
                  <w:rStyle w:val="a8"/>
                  <w:rFonts w:ascii="Times New Roman" w:eastAsia="宋体" w:hAnsi="Times New Roman" w:cs="Times New Roman"/>
                  <w:color w:val="auto"/>
                  <w:sz w:val="24"/>
                  <w:szCs w:val="24"/>
                  <w:u w:val="none"/>
                </w:rPr>
                <w:t>)</w:t>
              </w:r>
            </w:hyperlink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(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对照试验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随机对照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系统评级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Meta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分析</w:t>
            </w:r>
            <w:r w:rsidR="009A0297"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9A0297" w:rsidRPr="00EB17EC" w14:paraId="7A9DCD6A" w14:textId="77777777" w:rsidTr="00C83992">
        <w:tc>
          <w:tcPr>
            <w:tcW w:w="1838" w:type="dxa"/>
          </w:tcPr>
          <w:p w14:paraId="2BBD1CD6" w14:textId="77777777" w:rsidR="009A0297" w:rsidRPr="00EB17EC" w:rsidRDefault="009A029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17EC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6458" w:type="dxa"/>
          </w:tcPr>
          <w:p w14:paraId="1107FDBC" w14:textId="77777777" w:rsidR="009A0297" w:rsidRPr="00EB17EC" w:rsidRDefault="009A0297" w:rsidP="00C8399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题名或关键词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痛风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提名或关键词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proofErr w:type="gramStart"/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非布司他</w:t>
            </w:r>
            <w:proofErr w:type="gramEnd"/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别</w:t>
            </w:r>
            <w:proofErr w:type="gramStart"/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嘌</w:t>
            </w:r>
            <w:proofErr w:type="gramEnd"/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>醇</w:t>
            </w:r>
            <w:r w:rsidRPr="00EB1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778F2D6" w14:textId="77777777" w:rsidR="00D96A1E" w:rsidRPr="00EB17EC" w:rsidRDefault="00D96A1E"/>
    <w:sectPr w:rsidR="00D96A1E" w:rsidRPr="00EB1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3715A" w14:textId="77777777" w:rsidR="00935210" w:rsidRDefault="00935210" w:rsidP="009A0297">
      <w:r>
        <w:separator/>
      </w:r>
    </w:p>
  </w:endnote>
  <w:endnote w:type="continuationSeparator" w:id="0">
    <w:p w14:paraId="77A8B519" w14:textId="77777777" w:rsidR="00935210" w:rsidRDefault="00935210" w:rsidP="009A0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018D3" w14:textId="77777777" w:rsidR="00935210" w:rsidRDefault="00935210" w:rsidP="009A0297">
      <w:r>
        <w:separator/>
      </w:r>
    </w:p>
  </w:footnote>
  <w:footnote w:type="continuationSeparator" w:id="0">
    <w:p w14:paraId="6132B4B4" w14:textId="77777777" w:rsidR="00935210" w:rsidRDefault="00935210" w:rsidP="009A0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36041EA-358A-4599-9B39-D6BD88B6B8F9}"/>
    <w:docVar w:name="KY_MEDREF_VERSION" w:val="3"/>
  </w:docVars>
  <w:rsids>
    <w:rsidRoot w:val="00085472"/>
    <w:rsid w:val="00085472"/>
    <w:rsid w:val="00935210"/>
    <w:rsid w:val="009A0297"/>
    <w:rsid w:val="009C1D21"/>
    <w:rsid w:val="00A958B5"/>
    <w:rsid w:val="00D96A1E"/>
    <w:rsid w:val="00EB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ED8512-62A4-4D33-A5DE-EA8928F7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A0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2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2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297"/>
    <w:rPr>
      <w:sz w:val="18"/>
      <w:szCs w:val="18"/>
    </w:rPr>
  </w:style>
  <w:style w:type="table" w:styleId="a7">
    <w:name w:val="Table Grid"/>
    <w:basedOn w:val="a1"/>
    <w:uiPriority w:val="39"/>
    <w:rsid w:val="009A0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A02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ns.cnki.net/KNS8/AdvSearch?id=52&amp;dbcode=SCDB&amp;searchtype=gradeSearch&amp;ishistory=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3</cp:revision>
  <dcterms:created xsi:type="dcterms:W3CDTF">2021-03-26T14:13:00Z</dcterms:created>
  <dcterms:modified xsi:type="dcterms:W3CDTF">2021-03-27T01:39:00Z</dcterms:modified>
</cp:coreProperties>
</file>